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2608" w:type="dxa"/>
        <w:tblInd w:w="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25"/>
        <w:gridCol w:w="383"/>
      </w:tblGrid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r w:rsidRPr="00D77986">
              <w:rPr>
                <w:rFonts w:ascii="Arial" w:hAnsi="Arial" w:cs="Arial"/>
                <w:sz w:val="16"/>
                <w:szCs w:val="16"/>
              </w:rPr>
              <w:t>JN935868</w:t>
            </w:r>
          </w:p>
        </w:tc>
      </w:tr>
      <w:bookmarkEnd w:id="0"/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M25983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97646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M25983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21809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GWN0100000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84933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5831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24932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27640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50845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10404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34794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41211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35953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86740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86748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C25173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98989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M87296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07719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79364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MCI0100128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2720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6985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7452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03422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69335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23193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09312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64019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27DQ17299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55816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CP00172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37765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M1142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77900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36290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76750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X9165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34691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CU92606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J20676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91725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E81867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59444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X7656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09070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13353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5386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23850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4599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18722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62189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62189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6001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44799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47049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47000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P01221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P01221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12402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6813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7133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68089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E58359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68151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87331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U59365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18386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85448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MYT010000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11372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77284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18832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33031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U45133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49580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2597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3888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PIC010000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M87392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EF09933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67178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35281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6032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97821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23419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44520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U22721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W06642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06908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14774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X8444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CP00715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07360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5880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5880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37477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0662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CP00177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39736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62826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CP00253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68275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U45778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M88222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5880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7804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19676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5074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7772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5880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21102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71341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07118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0787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JNT0100004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OQK0100014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L3461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W06641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28912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87127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HM31892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20122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79406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39736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76861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45605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M7106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BAHC0100001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49729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71349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27203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5981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5993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M8813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22554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30210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G32649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59629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P45962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N55011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17387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54928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03377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51632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N55012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6524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28602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28602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74874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9358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92176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P65749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7721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58181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3417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17573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98697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7533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7535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0680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C89453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CU91974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64476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5883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77177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7720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27424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43569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51566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7789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Z2315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98193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19372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G32659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49145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30772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5226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42762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47577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X906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68406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68406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93931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E59956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57457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04912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BD35950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M87334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621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4655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4899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17144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PRJNA1933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65475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U707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U7071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94804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C45430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81049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46978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36606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18758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JQ45772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17273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52872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19091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9973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64426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X5579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WXB0100003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52629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5965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M8842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74977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40791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55914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3364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J00440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J00440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04889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J57504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25510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81460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69872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52541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1082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17654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42577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69379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77694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35882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25508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97590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33709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53007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55923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C00098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F56915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68172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80015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M40366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30824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17954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JN79096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19599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44162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40901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C45431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28627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28627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28628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47177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6005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E68124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16733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M9674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16724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32664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11652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77711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94985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J78311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12957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74439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00163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18692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X5217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U2079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U6590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00165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00165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18272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27657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U9021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6815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J60680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M26217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69145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U99408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74972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F18847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06190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N7135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G42107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lastRenderedPageBreak/>
              <w:t>KF65677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582693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9485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X948654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Y93618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071142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J83212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NR04468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NR04227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NC_00831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47543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KC88400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CU925597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671878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M34115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36200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009749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E57608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GQ135821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R682696</w:t>
            </w:r>
          </w:p>
        </w:tc>
      </w:tr>
      <w:tr w:rsidR="00D77986" w:rsidRPr="00D77986" w:rsidTr="007F1817">
        <w:tc>
          <w:tcPr>
            <w:tcW w:w="2608" w:type="dxa"/>
            <w:gridSpan w:val="2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083944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DQ798020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59947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FJ960123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F230013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F108444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286539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EU137432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758155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HQ805210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JQ463442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UAN01000035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B639142</w:t>
            </w:r>
          </w:p>
        </w:tc>
      </w:tr>
      <w:tr w:rsidR="00D77986" w:rsidRPr="00D77986" w:rsidTr="007F1817">
        <w:trPr>
          <w:gridAfter w:val="1"/>
          <w:wAfter w:w="383" w:type="dxa"/>
        </w:trPr>
        <w:tc>
          <w:tcPr>
            <w:tcW w:w="2225" w:type="dxa"/>
            <w:vAlign w:val="center"/>
          </w:tcPr>
          <w:p w:rsidR="00D77986" w:rsidRPr="00D77986" w:rsidRDefault="00D77986" w:rsidP="007F1817">
            <w:pPr>
              <w:rPr>
                <w:rFonts w:ascii="Arial" w:hAnsi="Arial" w:cs="Arial"/>
                <w:sz w:val="16"/>
                <w:szCs w:val="16"/>
              </w:rPr>
            </w:pPr>
            <w:r w:rsidRPr="00D77986">
              <w:rPr>
                <w:rFonts w:ascii="Arial" w:hAnsi="Arial" w:cs="Arial"/>
                <w:sz w:val="16"/>
                <w:szCs w:val="16"/>
              </w:rPr>
              <w:t>AF186071</w:t>
            </w:r>
          </w:p>
        </w:tc>
      </w:tr>
    </w:tbl>
    <w:p w:rsidR="007F1817" w:rsidRDefault="007F1817" w:rsidP="00D77986">
      <w:pPr>
        <w:rPr>
          <w:rFonts w:ascii="Arial" w:hAnsi="Arial" w:cs="Arial"/>
          <w:sz w:val="16"/>
          <w:szCs w:val="16"/>
        </w:rPr>
        <w:sectPr w:rsidR="007F1817" w:rsidSect="007F1817">
          <w:type w:val="continuous"/>
          <w:pgSz w:w="16838" w:h="11906" w:orient="landscape"/>
          <w:pgMar w:top="1440" w:right="1440" w:bottom="1440" w:left="1440" w:header="708" w:footer="708" w:gutter="0"/>
          <w:cols w:num="8" w:space="0"/>
          <w:docGrid w:linePitch="360"/>
        </w:sectPr>
      </w:pPr>
    </w:p>
    <w:p w:rsidR="004401B0" w:rsidRPr="00D77986" w:rsidRDefault="004B5208" w:rsidP="00D77986">
      <w:pPr>
        <w:rPr>
          <w:rFonts w:ascii="Arial" w:hAnsi="Arial" w:cs="Arial"/>
          <w:sz w:val="16"/>
          <w:szCs w:val="16"/>
        </w:rPr>
      </w:pPr>
      <w:r w:rsidRPr="00D77986">
        <w:rPr>
          <w:rFonts w:ascii="Arial" w:hAnsi="Arial" w:cs="Arial"/>
          <w:noProof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6A36B992" wp14:editId="507A127F">
                <wp:simplePos x="0" y="0"/>
                <wp:positionH relativeFrom="column">
                  <wp:posOffset>272593</wp:posOffset>
                </wp:positionH>
                <wp:positionV relativeFrom="page">
                  <wp:posOffset>498094</wp:posOffset>
                </wp:positionV>
                <wp:extent cx="8458200" cy="3619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7986" w:rsidRPr="007F1817" w:rsidRDefault="00D7798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18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S2 </w:t>
                            </w:r>
                            <w:r w:rsidRPr="007F1817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ccession numbers of published sequences from other studies used in the creation of the phylogenetic tre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36B9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.45pt;margin-top:39.2pt;width:666pt;height:28.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" stroked="f">
                <v:textbox>
                  <w:txbxContent>
                    <w:p w:rsidR="00D77986" w:rsidRPr="007F1817" w:rsidRDefault="00D77986">
                      <w:pPr>
                        <w:rPr>
                          <w:rFonts w:ascii="Arial" w:hAnsi="Arial" w:cs="Arial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1817">
                        <w:rPr>
                          <w:rFonts w:ascii="Arial" w:hAnsi="Arial" w:cs="Arial"/>
                          <w:b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able S2 </w:t>
                      </w:r>
                      <w:r w:rsidRPr="007F1817">
                        <w:rPr>
                          <w:rFonts w:ascii="Arial" w:hAnsi="Arial" w:cs="Arial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ccession numbers of published sequences from other studies used in the creation of the phylogenetic tree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sectPr w:rsidR="004401B0" w:rsidRPr="00D77986" w:rsidSect="00D77986">
      <w:type w:val="continuous"/>
      <w:pgSz w:w="16838" w:h="11906" w:orient="landscape"/>
      <w:pgMar w:top="1440" w:right="1440" w:bottom="1440" w:left="1440" w:header="708" w:footer="708" w:gutter="0"/>
      <w:cols w:num="8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76C"/>
    <w:rsid w:val="004B5208"/>
    <w:rsid w:val="005D465F"/>
    <w:rsid w:val="007F1817"/>
    <w:rsid w:val="00B6676C"/>
    <w:rsid w:val="00D77986"/>
    <w:rsid w:val="00EA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68739F-A393-4E34-A072-4AE014B4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bold, Lindsay K.</dc:creator>
  <cp:keywords/>
  <dc:description/>
  <cp:lastModifiedBy>van der Gast, Christopher</cp:lastModifiedBy>
  <cp:revision>2</cp:revision>
  <dcterms:created xsi:type="dcterms:W3CDTF">2015-09-30T11:41:00Z</dcterms:created>
  <dcterms:modified xsi:type="dcterms:W3CDTF">2015-09-30T11:41:00Z</dcterms:modified>
</cp:coreProperties>
</file>